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262D88" w14:textId="0A697745" w:rsidR="00EB621F" w:rsidRDefault="00EB621F" w:rsidP="00EB621F">
      <w:pPr>
        <w:spacing w:after="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A763A">
        <w:rPr>
          <w:rFonts w:ascii="Times New Roman" w:eastAsia="Times New Roman" w:hAnsi="Times New Roman" w:cs="Times New Roman"/>
          <w:bCs/>
          <w:sz w:val="24"/>
          <w:szCs w:val="24"/>
        </w:rPr>
        <w:t>Table 1</w:t>
      </w:r>
      <w:r w:rsidR="00B41391">
        <w:rPr>
          <w:rFonts w:ascii="Times New Roman" w:eastAsia="Times New Roman" w:hAnsi="Times New Roman" w:cs="Times New Roman"/>
          <w:bCs/>
          <w:sz w:val="24"/>
          <w:szCs w:val="24"/>
        </w:rPr>
        <w:t>S</w:t>
      </w:r>
      <w:r w:rsidRPr="009F36D7">
        <w:rPr>
          <w:rFonts w:ascii="Times New Roman" w:eastAsia="Times New Roman" w:hAnsi="Times New Roman" w:cs="Times New Roman"/>
          <w:bCs/>
          <w:sz w:val="24"/>
          <w:szCs w:val="24"/>
        </w:rPr>
        <w:t xml:space="preserve"> Nursing Homes </w:t>
      </w:r>
      <w:r w:rsidRPr="005A763A">
        <w:rPr>
          <w:rFonts w:ascii="Times New Roman" w:eastAsia="Times New Roman" w:hAnsi="Times New Roman" w:cs="Times New Roman"/>
          <w:bCs/>
          <w:sz w:val="24"/>
          <w:szCs w:val="24"/>
        </w:rPr>
        <w:t>COVID-19 Confirmed Case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s,</w:t>
      </w:r>
      <w:r w:rsidRPr="005A763A">
        <w:rPr>
          <w:rFonts w:ascii="Times New Roman" w:eastAsia="Times New Roman" w:hAnsi="Times New Roman" w:cs="Times New Roman"/>
          <w:bCs/>
          <w:sz w:val="24"/>
          <w:szCs w:val="24"/>
        </w:rPr>
        <w:t xml:space="preserve"> Death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,</w:t>
      </w:r>
      <w:r w:rsidRPr="005A763A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and Case-Fatality Rates</w:t>
      </w:r>
      <w:r w:rsidRPr="0038008B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5A763A">
        <w:rPr>
          <w:rFonts w:ascii="Times New Roman" w:eastAsia="Times New Roman" w:hAnsi="Times New Roman" w:cs="Times New Roman"/>
          <w:bCs/>
          <w:sz w:val="24"/>
          <w:szCs w:val="24"/>
        </w:rPr>
        <w:t xml:space="preserve">by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State</w:t>
      </w:r>
      <w:r w:rsidRPr="0038008B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and Surveillance</w:t>
      </w:r>
      <w:r w:rsidR="00B41391">
        <w:rPr>
          <w:rFonts w:ascii="Times New Roman" w:eastAsia="Times New Roman" w:hAnsi="Times New Roman" w:cs="Times New Roman"/>
          <w:bCs/>
          <w:sz w:val="24"/>
          <w:szCs w:val="24"/>
        </w:rPr>
        <w:t xml:space="preserve"> 24-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May 24 to </w:t>
      </w:r>
      <w:r w:rsidR="00B41391">
        <w:rPr>
          <w:rFonts w:ascii="Times New Roman" w:eastAsia="Times New Roman" w:hAnsi="Times New Roman" w:cs="Times New Roman"/>
          <w:bCs/>
          <w:sz w:val="24"/>
          <w:szCs w:val="24"/>
        </w:rPr>
        <w:t>26-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July, 2020 within</w:t>
      </w:r>
      <w:r w:rsidRPr="005A763A">
        <w:rPr>
          <w:rFonts w:ascii="Times New Roman" w:eastAsia="Times New Roman" w:hAnsi="Times New Roman" w:cs="Times New Roman"/>
          <w:bCs/>
          <w:sz w:val="24"/>
          <w:szCs w:val="24"/>
        </w:rPr>
        <w:t xml:space="preserve"> Health and Human Service (HHS) Region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</w:p>
    <w:tbl>
      <w:tblPr>
        <w:tblW w:w="12067" w:type="dxa"/>
        <w:tblLook w:val="04A0" w:firstRow="1" w:lastRow="0" w:firstColumn="1" w:lastColumn="0" w:noHBand="0" w:noVBand="1"/>
      </w:tblPr>
      <w:tblGrid>
        <w:gridCol w:w="1440"/>
        <w:gridCol w:w="713"/>
        <w:gridCol w:w="670"/>
        <w:gridCol w:w="732"/>
        <w:gridCol w:w="723"/>
        <w:gridCol w:w="670"/>
        <w:gridCol w:w="732"/>
        <w:gridCol w:w="723"/>
        <w:gridCol w:w="670"/>
        <w:gridCol w:w="732"/>
        <w:gridCol w:w="801"/>
        <w:gridCol w:w="670"/>
        <w:gridCol w:w="732"/>
        <w:gridCol w:w="723"/>
        <w:gridCol w:w="750"/>
        <w:gridCol w:w="732"/>
      </w:tblGrid>
      <w:tr w:rsidR="00EB621F" w:rsidRPr="00340A82" w14:paraId="49EA9DDD" w14:textId="77777777" w:rsidTr="00A6463D">
        <w:trPr>
          <w:trHeight w:val="288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AD9333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F4C86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Week 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B7AAD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ase</w:t>
            </w:r>
          </w:p>
        </w:tc>
        <w:tc>
          <w:tcPr>
            <w:tcW w:w="13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22F5F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Weeks 2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</w:t>
            </w: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</w:t>
            </w: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43E7F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ase</w:t>
            </w:r>
          </w:p>
        </w:tc>
        <w:tc>
          <w:tcPr>
            <w:tcW w:w="13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26CEA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Weeks 5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</w:t>
            </w: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</w:t>
            </w: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D23BB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ase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4A8EC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Week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</w:t>
            </w: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8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</w:t>
            </w: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</w:t>
            </w: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55151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ase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1707E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972AB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4F292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ase</w:t>
            </w:r>
          </w:p>
        </w:tc>
      </w:tr>
      <w:tr w:rsidR="00EB621F" w:rsidRPr="00340A82" w14:paraId="2C8A74FF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B6FDAD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2EC03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92080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4AD7E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Fatality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4966D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FB79E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819D4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Fatality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7B12A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870EC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4F6D4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Fatality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1FBCB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97B1B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898F4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Fatality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4A498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F34C0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B8AB2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Fatality</w:t>
            </w:r>
          </w:p>
        </w:tc>
      </w:tr>
      <w:tr w:rsidR="00EB621F" w:rsidRPr="00340A82" w14:paraId="014516E8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6B72A3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Region 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BDB2FB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2C227A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D77A63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ate</w:t>
            </w: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22FFAB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5B353C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A1730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ate</w:t>
            </w: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C596F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63CBAD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2D8F71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ate</w:t>
            </w: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8CFD0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D4128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9D7406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ate</w:t>
            </w: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1CE58D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4338E3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8E2D65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ate</w:t>
            </w: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EB621F" w:rsidRPr="00340A82" w14:paraId="1D300E77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7335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onnecticu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A98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7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376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25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3DB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2EC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7DD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5A6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4.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B99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D5F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357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2.7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424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065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172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.6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8A4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D93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27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320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.97</w:t>
            </w:r>
          </w:p>
        </w:tc>
      </w:tr>
      <w:tr w:rsidR="00EB621F" w:rsidRPr="00340A82" w14:paraId="5854E4CF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BABA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assachuset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670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7D1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3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E8F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579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3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4D5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259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2.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0EA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872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2B1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3.3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696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0ED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B68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0.3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447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5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354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7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2A3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5.93</w:t>
            </w:r>
          </w:p>
        </w:tc>
      </w:tr>
      <w:tr w:rsidR="00EB621F" w:rsidRPr="00340A82" w14:paraId="6F0F5364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CF10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Main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67F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34D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B6A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23D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CC4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5DF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947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861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6A5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403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1E7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2E1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16E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8C3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BE5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.45</w:t>
            </w:r>
          </w:p>
        </w:tc>
      </w:tr>
      <w:tr w:rsidR="00EB621F" w:rsidRPr="00340A82" w14:paraId="28A4927B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1538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ew Hampshi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E2C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D98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568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594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CEC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A30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.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0B3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699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DF4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.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8D7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226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E15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E16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5D0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5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B3F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.18</w:t>
            </w:r>
          </w:p>
        </w:tc>
      </w:tr>
      <w:tr w:rsidR="00EB621F" w:rsidRPr="00340A82" w14:paraId="443E876A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3A8C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hode Isla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D9B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E91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9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476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41E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8AE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161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8.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FC6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BE5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380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.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2AA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E33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B42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195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BCC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2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E60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.80</w:t>
            </w:r>
          </w:p>
        </w:tc>
      </w:tr>
      <w:tr w:rsidR="00EB621F" w:rsidRPr="00340A82" w14:paraId="2FEA97A2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DC46D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ermo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5580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FA50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A706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80DF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CAD0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89E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2A6B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2394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5C9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8FA1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F8AD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3A5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FF19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4289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5F08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2.00</w:t>
            </w:r>
          </w:p>
        </w:tc>
      </w:tr>
      <w:tr w:rsidR="00EB621F" w:rsidRPr="00340A82" w14:paraId="7E6C4CE0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5C7FB17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ub-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3F8880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59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08688B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58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437EC8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079261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2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2B8468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388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275BB8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2.9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9A6E1E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2357B4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89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8C6C58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3.9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C94C67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28F088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44693D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6.8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2A2311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20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42099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03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7777FB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2.58</w:t>
            </w:r>
          </w:p>
        </w:tc>
      </w:tr>
      <w:tr w:rsidR="00EB621F" w:rsidRPr="00340A82" w14:paraId="2EDF6C4C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CE17B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Region 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C6FFE46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F7AB1DF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106AE2D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854B90F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54C3D95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8E33B65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06A695C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D58B5D4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F4463D4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B67F60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416B08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1B3CD9F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9E4440D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51360CA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3751CD2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EB621F" w:rsidRPr="00340A82" w14:paraId="0154C17F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6870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ew Jerse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7FC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5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E9F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48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54D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C1D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84B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7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F16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.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4B4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69A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99E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8.8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579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DEF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03F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64.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05F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8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38B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06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542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.97</w:t>
            </w:r>
          </w:p>
        </w:tc>
      </w:tr>
      <w:tr w:rsidR="00EB621F" w:rsidRPr="00340A82" w14:paraId="6B666698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FE580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ew Yor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43A7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58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3B9D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06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D3DB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5F37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B215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0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A9DA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.3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01A5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E7AC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A017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.5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6D06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6C72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3100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.8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B268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47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2BDA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35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3502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6.24</w:t>
            </w:r>
          </w:p>
        </w:tc>
      </w:tr>
      <w:tr w:rsidR="00EB621F" w:rsidRPr="00340A82" w14:paraId="3BED0045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27AB62D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ub-Total</w:t>
            </w: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8ABCEE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33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22DB67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55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EBC887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1CCAD7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8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42712A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98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0396D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.7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6BF826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BFAE61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359C21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.5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576EB7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E34975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29EAD4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9.4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C6AAAB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33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23856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41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4C2456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4.13</w:t>
            </w:r>
          </w:p>
        </w:tc>
      </w:tr>
      <w:tr w:rsidR="00EB621F" w:rsidRPr="00340A82" w14:paraId="62E31069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E3022F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Region 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7BA5E01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3B54B5D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D192A6C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97D19A0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F4CBEED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E4585F4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C30C538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60ADE9D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A0B352F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B040133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3AED30D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4E3652E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2AD45D1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C5C2DED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75AD67C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EB621F" w:rsidRPr="00340A82" w14:paraId="1B6453DD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8348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District Columb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33A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66F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98C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E6C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7F9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A44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7C0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0DE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5BD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03B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81E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5F2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3C6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CC8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343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1.79</w:t>
            </w:r>
          </w:p>
        </w:tc>
      </w:tr>
      <w:tr w:rsidR="00EB621F" w:rsidRPr="00340A82" w14:paraId="6EA39BC1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0100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Delawa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544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54F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E5B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657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353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544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9.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0FF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7CD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703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AA7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817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5B1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2E9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690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9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672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.11</w:t>
            </w:r>
          </w:p>
        </w:tc>
      </w:tr>
      <w:tr w:rsidR="00EB621F" w:rsidRPr="00340A82" w14:paraId="02438BE0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267D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aryla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481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CEB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9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FDB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C28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6A3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1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A50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.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51C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62D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7FC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6.7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66F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90C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548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.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5D6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B48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73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678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.42</w:t>
            </w:r>
          </w:p>
        </w:tc>
      </w:tr>
      <w:tr w:rsidR="00EB621F" w:rsidRPr="00340A82" w14:paraId="74190B5A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BE27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ennsylvan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DDB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EC6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69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E79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5FF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7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FF6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1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5A7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4.2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AD6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B75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5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283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4.6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EAB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658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4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510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.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309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6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EFE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4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FD9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.71</w:t>
            </w:r>
          </w:p>
        </w:tc>
      </w:tr>
      <w:tr w:rsidR="00EB621F" w:rsidRPr="00340A82" w14:paraId="72724024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6DCF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irgin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909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BEF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BAB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903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961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FEF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3.9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56D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4B0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373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.9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137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B2C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16C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.8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7B8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BC7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4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F39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3.46</w:t>
            </w:r>
          </w:p>
        </w:tc>
      </w:tr>
      <w:tr w:rsidR="00EB621F" w:rsidRPr="00340A82" w14:paraId="33D1E563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39AF1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West Virgini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BDEC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D455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AE3E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66DD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07ED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C3E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18D0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BEEA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585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9ADE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0C4B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860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CD94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8B3B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2CAF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6.92</w:t>
            </w:r>
          </w:p>
        </w:tc>
      </w:tr>
      <w:tr w:rsidR="00EB621F" w:rsidRPr="00340A82" w14:paraId="7402760E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659D784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ub-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ADA08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2F4DA2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09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62B67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FF672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7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23F35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47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3A493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.7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176DD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EDDA70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86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85E5E6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.4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757CC7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E4AC1A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49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F4CD4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.8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E742F4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78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A4694C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3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C5816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.50</w:t>
            </w:r>
          </w:p>
        </w:tc>
      </w:tr>
      <w:tr w:rsidR="00EB621F" w:rsidRPr="00340A82" w14:paraId="764BA435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D77D9E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Region 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9EFD654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0FE12B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E207A7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F067FAB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75CA08E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78854D5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42B42C6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AAD8624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DFFCF40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9BE7842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B1843B0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E963E5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0AA216E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9D15F9C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04DDE07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EB621F" w:rsidRPr="00340A82" w14:paraId="6CC333E1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7439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laba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88F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73C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3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9A2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27A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091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29F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.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EF0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79C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6A2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.8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AC0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F33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7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814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.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B47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4F7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84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42F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.63</w:t>
            </w:r>
          </w:p>
        </w:tc>
      </w:tr>
      <w:tr w:rsidR="00EB621F" w:rsidRPr="00340A82" w14:paraId="7AF22477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2E76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Flori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11B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C50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4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3BB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A33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6D5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FB4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.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083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F04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6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2DF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.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CDE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8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A56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7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564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6.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B12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536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87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960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.34</w:t>
            </w:r>
          </w:p>
        </w:tc>
      </w:tr>
      <w:tr w:rsidR="00EB621F" w:rsidRPr="00340A82" w14:paraId="3DAE2CA9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E397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eorg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E32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646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3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7CD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3CD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E94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24D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.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F4D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BB4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137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3.7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D48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9C9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9E5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B7B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87A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73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E78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.66</w:t>
            </w:r>
          </w:p>
        </w:tc>
      </w:tr>
      <w:tr w:rsidR="00EB621F" w:rsidRPr="00340A82" w14:paraId="5BBBE485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1F57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entuck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458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9F6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8F1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EFE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FBA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74C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.6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110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073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038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.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F6E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0A3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6A9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5.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27C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061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9A2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3.65</w:t>
            </w:r>
          </w:p>
        </w:tc>
      </w:tr>
      <w:tr w:rsidR="00EB621F" w:rsidRPr="00340A82" w14:paraId="4744D293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A30C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ississipp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F04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BE3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5B0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494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F18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B63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.8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E38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9F2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A75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.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8EC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B65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3B7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.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201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E0A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2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39A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.05</w:t>
            </w:r>
          </w:p>
        </w:tc>
      </w:tr>
      <w:tr w:rsidR="00EB621F" w:rsidRPr="00340A82" w14:paraId="242CE9C8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2480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rth Caroli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06D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0C6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519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D71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FFD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136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.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107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5C7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C90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.5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E6E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8E2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49C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6.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344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719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0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99F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.08</w:t>
            </w:r>
          </w:p>
        </w:tc>
      </w:tr>
      <w:tr w:rsidR="00EB621F" w:rsidRPr="00340A82" w14:paraId="15775FED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6EF4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lastRenderedPageBreak/>
              <w:t>South Caroli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638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FB0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11F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0E5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0E3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520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2A9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BE5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077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.3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383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DF8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5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7C2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6.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1DB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990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9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725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.60</w:t>
            </w:r>
          </w:p>
        </w:tc>
      </w:tr>
      <w:tr w:rsidR="00EB621F" w:rsidRPr="00340A82" w14:paraId="5D555F55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7BA0D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ennesse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94BF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4AC0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9870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EEDA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F0AE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1EDB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.8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A352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5146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C45A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.8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7EA4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3C03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20C0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.0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4EAD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1588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EE00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6.51</w:t>
            </w:r>
          </w:p>
        </w:tc>
      </w:tr>
      <w:tr w:rsidR="00EB621F" w:rsidRPr="00340A82" w14:paraId="735B3A78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372436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ub-To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74E76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0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DE7F0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2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BC58A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A1FD7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3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84E52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5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57710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.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987A1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7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911FB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47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7BB63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.8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0AD92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8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39F10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1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E0926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.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5D52B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9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3BBD8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037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E3C07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.45</w:t>
            </w:r>
          </w:p>
        </w:tc>
      </w:tr>
      <w:tr w:rsidR="00EB621F" w:rsidRPr="00340A82" w14:paraId="0A80EDDB" w14:textId="77777777" w:rsidTr="00A6463D">
        <w:trPr>
          <w:trHeight w:val="288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DDEF20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Region 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F6ACC3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E4E889C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5DBA55D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6638859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3729493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DBAA7DE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CC6A8AC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C418ABB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973DCE8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CEE9A3A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89F9D20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E5BD0C8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36561AC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360D53B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4E118CB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EB621F" w:rsidRPr="00340A82" w14:paraId="6FCC55AD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9053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Illino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889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94F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23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04D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BE4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7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DF3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0B4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8.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FCF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00E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2C6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.8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614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B03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F66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.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CCD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5FB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34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3EC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.81</w:t>
            </w:r>
          </w:p>
        </w:tc>
      </w:tr>
      <w:tr w:rsidR="00EB621F" w:rsidRPr="00340A82" w14:paraId="57E4B100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BCD2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India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783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AB1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3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C51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93A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FDE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56E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4.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7B5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8A0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D97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8.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113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049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D30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4.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1DF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5A9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45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D56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0.44</w:t>
            </w:r>
          </w:p>
        </w:tc>
      </w:tr>
      <w:tr w:rsidR="00EB621F" w:rsidRPr="00340A82" w14:paraId="3A08C2CF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2C01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ichig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2ED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8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513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73A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FB9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26C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254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3.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94A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49D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BD6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4.6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313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ECC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F65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.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7C9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8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7E0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8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751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0.93</w:t>
            </w:r>
          </w:p>
        </w:tc>
      </w:tr>
      <w:tr w:rsidR="00EB621F" w:rsidRPr="00340A82" w14:paraId="2F688662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60E7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inneso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78B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465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7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8DF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C57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7CB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61C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6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0AD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EEB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70F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9.4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CFA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39B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31F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.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CC2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F48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8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982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.92</w:t>
            </w:r>
          </w:p>
        </w:tc>
      </w:tr>
      <w:tr w:rsidR="00EB621F" w:rsidRPr="00340A82" w14:paraId="4BF7B71B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327F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Ohi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044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6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34D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2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EB6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829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04C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3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B81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.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03C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BBD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9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C77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1.7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58C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B2B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04C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1.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2E3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17C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46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097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.55</w:t>
            </w:r>
          </w:p>
        </w:tc>
      </w:tr>
      <w:tr w:rsidR="00EB621F" w:rsidRPr="00340A82" w14:paraId="5D728108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87793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Wiscons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02A6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78FC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2ACE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F6F2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7500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707B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0.1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0077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C4B1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A3EF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8.1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DB89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F10D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59A0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.4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24EB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386D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4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8F2A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.59</w:t>
            </w:r>
          </w:p>
        </w:tc>
      </w:tr>
      <w:tr w:rsidR="00EB621F" w:rsidRPr="00340A82" w14:paraId="5BD97972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CCCF3DD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ub-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DB4249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12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2ECEE1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32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764FB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3DC8F8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2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F7AC71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92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433CAA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9.1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1F1CBE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8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427F3A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B9F60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9.1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20272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8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48B27B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1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97F467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5.8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BEF26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8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6776C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95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454E4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.35</w:t>
            </w:r>
          </w:p>
        </w:tc>
      </w:tr>
      <w:tr w:rsidR="00EB621F" w:rsidRPr="00340A82" w14:paraId="79CB61A1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115015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Region 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DE0B11B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FF73E7D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25078C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69F39EE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57E68E1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D8A5EAC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05ECBA4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FB746CA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523A919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41AE558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6DD42D4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1597B08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0D1CEB5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BF39F56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C349F2E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EB621F" w:rsidRPr="00340A82" w14:paraId="66C9431A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46FE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rkansa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9282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674F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26A9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1A6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7D3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8FC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.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B01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75E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784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.2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39F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B4C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3B8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0F2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D04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4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81A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.55</w:t>
            </w:r>
          </w:p>
        </w:tc>
      </w:tr>
      <w:tr w:rsidR="00EB621F" w:rsidRPr="00340A82" w14:paraId="2E928971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2F4F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ouisia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D4F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9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F18A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256C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DCB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3D1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0CB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.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D09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1BB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3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C91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.0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A63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23F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7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4CA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.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F2D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E69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3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2F8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.59</w:t>
            </w:r>
          </w:p>
        </w:tc>
      </w:tr>
      <w:tr w:rsidR="00EB621F" w:rsidRPr="00340A82" w14:paraId="1D11C1A0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7277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ew Mexic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724D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E4E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76D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F8C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195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6AF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F34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D6D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A71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88F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A91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17F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0.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457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747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FDB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5.68</w:t>
            </w:r>
          </w:p>
        </w:tc>
      </w:tr>
      <w:tr w:rsidR="00EB621F" w:rsidRPr="00340A82" w14:paraId="44C0B235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EBCB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Oklaho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AE5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B8F5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74A7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5CE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652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75B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.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8EF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C7B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887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97B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612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2A4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.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AB1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DEF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4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470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1.35</w:t>
            </w:r>
          </w:p>
        </w:tc>
      </w:tr>
      <w:tr w:rsidR="00EB621F" w:rsidRPr="00340A82" w14:paraId="0B30D022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6CDA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exa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9B99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2B4B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CCEC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04B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3C8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669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.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E2E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CAA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4EF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.9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2B3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9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6E4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77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E52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.5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6BBB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7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D592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17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284E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.62</w:t>
            </w:r>
          </w:p>
        </w:tc>
      </w:tr>
      <w:tr w:rsidR="00EB621F" w:rsidRPr="00340A82" w14:paraId="34D60522" w14:textId="77777777" w:rsidTr="00A6463D">
        <w:trPr>
          <w:trHeight w:val="288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AD6FC2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ub-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1AA5434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07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5113313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348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6854FCA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F6E5AE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7A32D6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93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A10E90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1.1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C8CF5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3C72B2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50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ACE417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.88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5B2601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60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71C9DD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758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DFC18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.5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1141E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56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F18E75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52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96F106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3.01</w:t>
            </w:r>
          </w:p>
        </w:tc>
      </w:tr>
      <w:tr w:rsidR="00EB621F" w:rsidRPr="00340A82" w14:paraId="567B7740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18FB39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Region 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0EA1B5F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028F217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DDC2961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22C63F4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C0348E6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510A7C7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B015064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C75D0AA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ED2D668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784D04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72F683E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0BF11E6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D1E9CAA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A6D0631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39356F2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EB621F" w:rsidRPr="00340A82" w14:paraId="1249FE16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BD52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Iow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E24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C8C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7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9EA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8D5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46C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2A0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6.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C09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DC6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B94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3.3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ACA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86A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565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9.3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03E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30F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7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9C1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.12</w:t>
            </w:r>
          </w:p>
        </w:tc>
      </w:tr>
      <w:tr w:rsidR="00EB621F" w:rsidRPr="00340A82" w14:paraId="7B8F2D21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579A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ansa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7EF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C9A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280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E4F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A47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F65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5FA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EFF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CB5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.6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D48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A47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96D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.4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8AB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D1A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478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.56</w:t>
            </w:r>
          </w:p>
        </w:tc>
      </w:tr>
      <w:tr w:rsidR="00EB621F" w:rsidRPr="00340A82" w14:paraId="6E089AF1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4D97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issour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646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DFB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6BF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A4B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C1B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77E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.9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D52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E3B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10E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.8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8E0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F5D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2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1BA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.8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109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123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5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01E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1.36</w:t>
            </w:r>
          </w:p>
        </w:tc>
      </w:tr>
      <w:tr w:rsidR="00EB621F" w:rsidRPr="00340A82" w14:paraId="02664AB0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F215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ebrask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E41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7B9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ABF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FC5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9F1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67D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6.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49D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B9C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377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5.8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120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EC9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1AD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5.4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9F28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A6DB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F567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4.14</w:t>
            </w:r>
          </w:p>
        </w:tc>
      </w:tr>
      <w:tr w:rsidR="00EB621F" w:rsidRPr="00340A82" w14:paraId="14FD3B3C" w14:textId="77777777" w:rsidTr="00A6463D">
        <w:trPr>
          <w:trHeight w:val="288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94C01DA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ub-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3EFDFB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4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663FF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3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1B050A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11F3E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FC790D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0CFF8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5.5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BB362C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BE0BDB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7D9E38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3.58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CFA7CA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08DA90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08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59A438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.3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1CEDD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2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DDB3C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86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E462B6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.12</w:t>
            </w:r>
          </w:p>
        </w:tc>
      </w:tr>
      <w:tr w:rsidR="00EB621F" w:rsidRPr="00340A82" w14:paraId="32383783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1D634A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Region 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1AECBED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9D21418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59C41F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DC5A636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286545E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65F3917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E1E283C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5FA6089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1564057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4EEF18B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DB53437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BA11033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CF755C9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7A2D105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C396DDB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EB621F" w:rsidRPr="00340A82" w14:paraId="7F9E44E6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64F9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olorad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69C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5EB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7C8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3B8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7BA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151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.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533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529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ADD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1.8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1CE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3B3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2F8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.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54B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F3A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4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361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.08</w:t>
            </w:r>
          </w:p>
        </w:tc>
      </w:tr>
      <w:tr w:rsidR="00EB621F" w:rsidRPr="00340A82" w14:paraId="5DE421D4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2F20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onta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DD5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BF5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9F6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5BB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C25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604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EB2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CD3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068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6EC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1DF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4E4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B0D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D57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FF6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</w:tr>
      <w:tr w:rsidR="00EB621F" w:rsidRPr="00340A82" w14:paraId="2F5FC39F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B52F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orth Dako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868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69D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436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043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692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E4D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DB6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F8D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6F6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7C9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322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046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1E7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BD1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A02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.22</w:t>
            </w:r>
          </w:p>
        </w:tc>
      </w:tr>
      <w:tr w:rsidR="00EB621F" w:rsidRPr="00340A82" w14:paraId="11C4FC49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813C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outh Dako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7F7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BEB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097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AAD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0CC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545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2E8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B46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927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36B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405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D0A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4CF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85B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08E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.61</w:t>
            </w:r>
          </w:p>
        </w:tc>
      </w:tr>
      <w:tr w:rsidR="00EB621F" w:rsidRPr="00340A82" w14:paraId="542D4D76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38FC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Utah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0BC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21F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FBE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0B2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04D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FAA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DD1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D38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053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C02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DE5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0D6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.15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A85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0AE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8FC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.60</w:t>
            </w:r>
          </w:p>
        </w:tc>
      </w:tr>
      <w:tr w:rsidR="00EB621F" w:rsidRPr="00340A82" w14:paraId="00E0B736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179FD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Wyom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1BBB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C6A3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4E76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E1F3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FDDF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4136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9C7E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71FE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F5D6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ED74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6056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B14B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7974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4AD2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4A4B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</w:tr>
      <w:tr w:rsidR="00EB621F" w:rsidRPr="00340A82" w14:paraId="6DA39DB4" w14:textId="77777777" w:rsidTr="00A6463D">
        <w:trPr>
          <w:trHeight w:val="288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7E15035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ub-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9CEE6E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17E306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46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11471A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8590C6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3CBC1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408391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.4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83CBF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340EE1" w14:textId="77777777" w:rsidR="00EB621F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25</w:t>
            </w:r>
          </w:p>
          <w:p w14:paraId="312BB344" w14:textId="77777777" w:rsidR="00EB621F" w:rsidRPr="00730BC5" w:rsidRDefault="00EB621F" w:rsidP="00A6463D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489164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.46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A27EB0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870013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BEAC7F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.2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05F85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140E1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33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6CAFD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.41</w:t>
            </w:r>
          </w:p>
        </w:tc>
      </w:tr>
      <w:tr w:rsidR="00EB621F" w:rsidRPr="00340A82" w14:paraId="68163DF7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8E5FC3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lastRenderedPageBreak/>
              <w:t>Region 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A09FE08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C636541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C303B1E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158B2D5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2D1736A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84581C6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D9061B9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701B30D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73EC015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D5BAE9B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1466D5D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5DE68C5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0661B32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82E0788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8E3D95A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EB621F" w:rsidRPr="00340A82" w14:paraId="22BDF998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18A1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rizo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A18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2F2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ED5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29D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3E9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31C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.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6FB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D56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3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08B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.3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349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8CD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2EB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.8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78A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70E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1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6BD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.10</w:t>
            </w:r>
          </w:p>
        </w:tc>
      </w:tr>
      <w:tr w:rsidR="00EB621F" w:rsidRPr="00340A82" w14:paraId="7047ECB3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FCE1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aliforn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3A9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7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F68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2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DD8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81E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F47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9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AE5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.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CDB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DED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93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81E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.7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0DD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68B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4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012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.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483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888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1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6F8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.77</w:t>
            </w:r>
          </w:p>
        </w:tc>
      </w:tr>
      <w:tr w:rsidR="00EB621F" w:rsidRPr="00340A82" w14:paraId="183BB3ED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6F63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eva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F33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856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CD5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0F7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7E2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792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8E3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7A4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A20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E07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89E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FD0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8A44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3DEA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7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0E3A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.27</w:t>
            </w:r>
          </w:p>
        </w:tc>
      </w:tr>
      <w:tr w:rsidR="00EB621F" w:rsidRPr="00340A82" w14:paraId="43D14F07" w14:textId="77777777" w:rsidTr="00A6463D">
        <w:trPr>
          <w:trHeight w:val="288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724E9C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ub-Total</w:t>
            </w: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3E836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52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43B9E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95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3F57D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1A92D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7F84D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2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17097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.8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D1DA7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B7CE3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6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6F07E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.44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8EB60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EA229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24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3D612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.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C509C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14233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07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985A69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.60</w:t>
            </w:r>
          </w:p>
        </w:tc>
      </w:tr>
      <w:tr w:rsidR="00EB621F" w:rsidRPr="00340A82" w14:paraId="15DD1302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FD1941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Region 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629FF75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439F696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EB58C1E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5CD3A82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D4A5E60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91357D9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61E0AE8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9952F69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48B3C7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F258A98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E42D6FC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53E85B9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A9CCD92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C8718D5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5D05F19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EB621F" w:rsidRPr="00340A82" w14:paraId="01365BC8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EDCB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7C2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DF1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F18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E47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99C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3A1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794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4D3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230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C0B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937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AFB8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F2D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3B5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3D4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1.01</w:t>
            </w:r>
          </w:p>
        </w:tc>
      </w:tr>
      <w:tr w:rsidR="00EB621F" w:rsidRPr="00340A82" w14:paraId="7A5C0CC4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C7B9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Oreg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C34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1DB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518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079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5FD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53C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0A2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2BD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0DC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AB8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E7C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BA2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E28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40B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AD1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.59</w:t>
            </w:r>
          </w:p>
        </w:tc>
      </w:tr>
      <w:tr w:rsidR="00EB621F" w:rsidRPr="00340A82" w14:paraId="2D5B506E" w14:textId="77777777" w:rsidTr="00A6463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AAFF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Washingt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D2C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E37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883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E8C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97C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3739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.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B6E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8AD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67E2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.6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5C8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7FA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781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.5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F49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816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3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EACC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.72</w:t>
            </w:r>
          </w:p>
        </w:tc>
      </w:tr>
      <w:tr w:rsidR="00EB621F" w:rsidRPr="00340A82" w14:paraId="5AA68F59" w14:textId="77777777" w:rsidTr="00A6463D">
        <w:trPr>
          <w:trHeight w:val="288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2947E8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ub-Total</w:t>
            </w: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1B84EC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6B1C97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18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D8A5FB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08650D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D7F06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2F0812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4.7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5557F9E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C0DAB8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7995A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6.26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A6E47E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3C98A3D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5C922C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.7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47CCE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D8BFAD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675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E22731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.57</w:t>
            </w:r>
          </w:p>
        </w:tc>
      </w:tr>
      <w:tr w:rsidR="00EB621F" w:rsidRPr="00340A82" w14:paraId="20B3A925" w14:textId="77777777" w:rsidTr="00A6463D">
        <w:trPr>
          <w:trHeight w:val="22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D6408B" w14:textId="77777777" w:rsidR="00EB621F" w:rsidRPr="00340A82" w:rsidRDefault="00EB621F" w:rsidP="00A6463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ation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76EDF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97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93CB8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557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F51AF3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178245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41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ED4810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25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F27416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0.8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5C6DF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91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F2C3C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38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4E055B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.1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30604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87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E98E14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024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FC87C1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.4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F0E5EF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617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B1CE1A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345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3C91D7" w14:textId="77777777" w:rsidR="00EB621F" w:rsidRPr="00340A82" w:rsidRDefault="00EB621F" w:rsidP="00A6463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340A8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.62</w:t>
            </w:r>
          </w:p>
        </w:tc>
      </w:tr>
    </w:tbl>
    <w:p w14:paraId="276CA139" w14:textId="77777777" w:rsidR="00EB621F" w:rsidRPr="0038008B" w:rsidRDefault="00EB621F" w:rsidP="00EB621F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A763A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38008B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Case-fatality </w:t>
      </w:r>
      <w:r w:rsidRPr="0038008B">
        <w:rPr>
          <w:rFonts w:ascii="Times New Roman" w:eastAsia="Times New Roman" w:hAnsi="Times New Roman" w:cs="Times New Roman"/>
          <w:bCs/>
          <w:sz w:val="20"/>
          <w:szCs w:val="20"/>
        </w:rPr>
        <w:t>rate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s</w:t>
      </w:r>
      <w:r w:rsidRPr="0038008B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(deaths </w:t>
      </w:r>
      <w:r w:rsidRPr="0038008B">
        <w:rPr>
          <w:rFonts w:ascii="Times New Roman" w:eastAsia="Times New Roman" w:hAnsi="Times New Roman" w:cs="Times New Roman"/>
          <w:bCs/>
          <w:sz w:val="20"/>
          <w:szCs w:val="20"/>
        </w:rPr>
        <w:t xml:space="preserve">per 100 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confirmed COVID-case </w:t>
      </w:r>
      <w:r w:rsidRPr="0038008B">
        <w:rPr>
          <w:rFonts w:ascii="Times New Roman" w:eastAsia="Times New Roman" w:hAnsi="Times New Roman" w:cs="Times New Roman"/>
          <w:bCs/>
          <w:sz w:val="20"/>
          <w:szCs w:val="20"/>
        </w:rPr>
        <w:t>residents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)</w:t>
      </w:r>
      <w:r w:rsidRPr="0038008B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COVID-19 </w:t>
      </w:r>
      <w:r w:rsidRPr="0038008B">
        <w:rPr>
          <w:rFonts w:ascii="Times New Roman" w:eastAsia="Times New Roman" w:hAnsi="Times New Roman" w:cs="Times New Roman"/>
          <w:bCs/>
          <w:sz w:val="20"/>
          <w:szCs w:val="20"/>
        </w:rPr>
        <w:t>deaths &lt; 20 or COVID-19 cases &lt; 50 case-fatality rates not shown.</w:t>
      </w:r>
    </w:p>
    <w:p w14:paraId="0D71C4B4" w14:textId="77777777" w:rsidR="00EB621F" w:rsidRPr="0038008B" w:rsidRDefault="00EB621F" w:rsidP="00EB621F">
      <w:pPr>
        <w:spacing w:after="0"/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 xml:space="preserve">  </w:t>
      </w:r>
      <w:r w:rsidRPr="0038008B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2</w:t>
      </w:r>
      <w:r w:rsidRPr="0038008B">
        <w:rPr>
          <w:rFonts w:ascii="Times New Roman" w:eastAsia="Times New Roman" w:hAnsi="Times New Roman" w:cs="Times New Roman"/>
          <w:bCs/>
          <w:sz w:val="20"/>
          <w:szCs w:val="20"/>
        </w:rPr>
        <w:t>Excludes Puerto Rico, Hawaii, Guam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,</w:t>
      </w:r>
      <w:r w:rsidRPr="0038008B">
        <w:rPr>
          <w:rFonts w:ascii="Times New Roman" w:eastAsia="Times New Roman" w:hAnsi="Times New Roman" w:cs="Times New Roman"/>
          <w:bCs/>
          <w:sz w:val="20"/>
          <w:szCs w:val="20"/>
        </w:rPr>
        <w:t xml:space="preserve"> and Alaska.</w:t>
      </w:r>
    </w:p>
    <w:p w14:paraId="6039524C" w14:textId="77777777" w:rsidR="00B300C0" w:rsidRDefault="00B300C0"/>
    <w:sectPr w:rsidR="00B300C0" w:rsidSect="00EB62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DF006D"/>
    <w:multiLevelType w:val="hybridMultilevel"/>
    <w:tmpl w:val="0FF0CD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285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21F"/>
    <w:rsid w:val="00794439"/>
    <w:rsid w:val="007A0870"/>
    <w:rsid w:val="00B300C0"/>
    <w:rsid w:val="00B41391"/>
    <w:rsid w:val="00C67034"/>
    <w:rsid w:val="00EB6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F19ED"/>
  <w15:chartTrackingRefBased/>
  <w15:docId w15:val="{463956C6-EAF1-45FE-832B-3A3EC608A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21F"/>
    <w:rPr>
      <w:rFonts w:ascii="Calibri" w:eastAsia="SimSun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62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62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62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62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62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62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62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62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62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2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62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62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62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62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62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62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62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62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62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62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62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2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62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62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62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62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62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62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621F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B621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B621F"/>
    <w:rPr>
      <w:rFonts w:ascii="Calibri" w:eastAsia="SimSun" w:hAnsi="Calibri" w:cs="Calibri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B621F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EB621F"/>
  </w:style>
  <w:style w:type="paragraph" w:styleId="BalloonText">
    <w:name w:val="Balloon Text"/>
    <w:basedOn w:val="Normal"/>
    <w:link w:val="BalloonTextChar"/>
    <w:uiPriority w:val="99"/>
    <w:semiHidden/>
    <w:unhideWhenUsed/>
    <w:rsid w:val="00EB62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21F"/>
    <w:rPr>
      <w:rFonts w:ascii="Segoe UI" w:eastAsia="SimSun" w:hAnsi="Segoe UI" w:cs="Segoe UI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EB621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B621F"/>
    <w:rPr>
      <w:color w:val="954F72"/>
      <w:u w:val="single"/>
    </w:rPr>
  </w:style>
  <w:style w:type="paragraph" w:customStyle="1" w:styleId="msonormal0">
    <w:name w:val="msonormal"/>
    <w:basedOn w:val="Normal"/>
    <w:rsid w:val="00EB6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EB621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4">
    <w:name w:val="xl64"/>
    <w:basedOn w:val="Normal"/>
    <w:rsid w:val="00EB621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5">
    <w:name w:val="xl65"/>
    <w:basedOn w:val="Normal"/>
    <w:rsid w:val="00EB621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EB621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7">
    <w:name w:val="xl67"/>
    <w:basedOn w:val="Normal"/>
    <w:rsid w:val="00EB621F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Normal"/>
    <w:rsid w:val="00EB621F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EB62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EB62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1">
    <w:name w:val="xl71"/>
    <w:basedOn w:val="Normal"/>
    <w:rsid w:val="00EB621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EB621F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3">
    <w:name w:val="xl73"/>
    <w:basedOn w:val="Normal"/>
    <w:rsid w:val="00EB621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EB62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EB621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6">
    <w:name w:val="xl76"/>
    <w:basedOn w:val="Normal"/>
    <w:rsid w:val="00EB621F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EB621F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EB621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9">
    <w:name w:val="xl79"/>
    <w:basedOn w:val="Normal"/>
    <w:rsid w:val="00EB62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0">
    <w:name w:val="xl80"/>
    <w:basedOn w:val="Normal"/>
    <w:rsid w:val="00EB621F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1">
    <w:name w:val="xl81"/>
    <w:basedOn w:val="Normal"/>
    <w:rsid w:val="00EB621F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2">
    <w:name w:val="xl82"/>
    <w:basedOn w:val="Normal"/>
    <w:rsid w:val="00EB6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EB621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4">
    <w:name w:val="xl84"/>
    <w:basedOn w:val="Normal"/>
    <w:rsid w:val="00EB621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EB621F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86">
    <w:name w:val="xl86"/>
    <w:basedOn w:val="Normal"/>
    <w:rsid w:val="00EB621F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EB621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B62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621F"/>
    <w:rPr>
      <w:rFonts w:ascii="Calibri" w:eastAsia="SimSun" w:hAnsi="Calibri" w:cs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B62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621F"/>
    <w:rPr>
      <w:rFonts w:ascii="Calibri" w:eastAsia="SimSun" w:hAnsi="Calibri" w:cs="Calibri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B62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62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621F"/>
    <w:rPr>
      <w:rFonts w:ascii="Calibri" w:eastAsia="SimSun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2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21F"/>
    <w:rPr>
      <w:rFonts w:ascii="Calibri" w:eastAsia="SimSun" w:hAnsi="Calibri" w:cs="Calibri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EB621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B621F"/>
    <w:rPr>
      <w:color w:val="808080"/>
    </w:rPr>
  </w:style>
  <w:style w:type="paragraph" w:styleId="Revision">
    <w:name w:val="Revision"/>
    <w:hidden/>
    <w:uiPriority w:val="99"/>
    <w:semiHidden/>
    <w:rsid w:val="00EB621F"/>
    <w:pPr>
      <w:spacing w:after="0" w:line="240" w:lineRule="auto"/>
    </w:pPr>
    <w:rPr>
      <w:rFonts w:ascii="Calibri" w:eastAsia="SimSun" w:hAnsi="Calibri" w:cs="Calibri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EB621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41</Words>
  <Characters>4795</Characters>
  <Application>Microsoft Office Word</Application>
  <DocSecurity>0</DocSecurity>
  <Lines>39</Lines>
  <Paragraphs>11</Paragraphs>
  <ScaleCrop>false</ScaleCrop>
  <Company/>
  <LinksUpToDate>false</LinksUpToDate>
  <CharactersWithSpaces>5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dy, Sue</dc:creator>
  <cp:keywords/>
  <dc:description/>
  <cp:lastModifiedBy>Grady, Sue</cp:lastModifiedBy>
  <cp:revision>2</cp:revision>
  <dcterms:created xsi:type="dcterms:W3CDTF">2024-07-14T22:55:00Z</dcterms:created>
  <dcterms:modified xsi:type="dcterms:W3CDTF">2024-07-16T19:44:00Z</dcterms:modified>
</cp:coreProperties>
</file>